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4238B" w14:textId="20EFDE9A" w:rsidR="00307EE8" w:rsidRPr="00C74132" w:rsidRDefault="00307EE8" w:rsidP="00307EE8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C7413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RY INFORMATION</w:t>
      </w:r>
    </w:p>
    <w:p w14:paraId="2D3B7CEF" w14:textId="566D3D40" w:rsidR="00EF7DF7" w:rsidRPr="00EF7DF7" w:rsidRDefault="00EF7DF7" w:rsidP="00307EE8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F7DF7">
        <w:rPr>
          <w:rFonts w:ascii="Times New Roman" w:hAnsi="Times New Roman" w:cs="Times New Roman"/>
          <w:noProof/>
          <w:sz w:val="24"/>
          <w:szCs w:val="24"/>
          <w:lang w:val="en-US"/>
        </w:rPr>
        <w:t>for</w:t>
      </w:r>
    </w:p>
    <w:p w14:paraId="456084D9" w14:textId="1697E0F3" w:rsidR="003640FD" w:rsidRDefault="003640FD" w:rsidP="00EF7DF7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bookmarkStart w:id="0" w:name="_Hlk106791063"/>
      <w:r w:rsidRPr="003640F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Modulating the poly-</w:t>
      </w:r>
      <w:r w:rsidR="0064392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L-</w:t>
      </w:r>
      <w:r w:rsidRPr="003640F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lysine structure through the control of the protonation-deprotonation state of L-lysine</w:t>
      </w:r>
    </w:p>
    <w:p w14:paraId="29D46F0D" w14:textId="77777777" w:rsidR="002E6C37" w:rsidRPr="00D4023C" w:rsidRDefault="002E6C37" w:rsidP="00DA0D6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2EAA9C6" w14:textId="1FF58AA4" w:rsidR="00EF7DF7" w:rsidRPr="00EF7DF7" w:rsidRDefault="00EF7DF7" w:rsidP="00DA0D67">
      <w:pPr>
        <w:jc w:val="both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EF7DF7">
        <w:rPr>
          <w:rFonts w:ascii="Times New Roman" w:hAnsi="Times New Roman" w:cs="Times New Roman"/>
          <w:noProof/>
          <w:sz w:val="24"/>
          <w:szCs w:val="24"/>
        </w:rPr>
        <w:t>Luigi Stagi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Martina Sini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Davide Carboni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Roberto Anedda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Giuliano Siligardi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Tiberiu-Marius Gianga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Rohanah Hussain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EF7DF7">
        <w:rPr>
          <w:rFonts w:ascii="Times New Roman" w:hAnsi="Times New Roman" w:cs="Times New Roman"/>
          <w:noProof/>
          <w:sz w:val="24"/>
          <w:szCs w:val="24"/>
        </w:rPr>
        <w:t>, Plinio Innocenzi</w:t>
      </w: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2,</w:t>
      </w:r>
      <w:r w:rsidR="00DA0D67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EF7DF7">
        <w:rPr>
          <w:rFonts w:ascii="Times New Roman" w:hAnsi="Times New Roman" w:cs="Times New Roman"/>
          <w:noProof/>
          <w:sz w:val="24"/>
          <w:szCs w:val="24"/>
        </w:rPr>
        <w:t>*</w:t>
      </w:r>
    </w:p>
    <w:p w14:paraId="7F7FC753" w14:textId="77777777" w:rsidR="00EF7DF7" w:rsidRPr="00EF7DF7" w:rsidRDefault="00EF7DF7" w:rsidP="00DA0D6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Pr="00EF7DF7">
        <w:rPr>
          <w:rFonts w:ascii="Times New Roman" w:hAnsi="Times New Roman" w:cs="Times New Roman"/>
          <w:noProof/>
          <w:sz w:val="24"/>
          <w:szCs w:val="24"/>
          <w:lang w:val="en-GB"/>
        </w:rPr>
        <w:t>Department of Chemistry, Physics, Mathematics and Natural Sciences, University of Sassari, 07100 Sassari,  Italy</w:t>
      </w:r>
    </w:p>
    <w:p w14:paraId="640EB669" w14:textId="77777777" w:rsidR="00EF7DF7" w:rsidRPr="00EF7DF7" w:rsidRDefault="00EF7DF7" w:rsidP="00DA0D6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</w:t>
      </w:r>
      <w:r w:rsidRPr="00EF7DF7">
        <w:rPr>
          <w:rFonts w:ascii="Times New Roman" w:hAnsi="Times New Roman" w:cs="Times New Roman"/>
          <w:noProof/>
          <w:sz w:val="24"/>
          <w:szCs w:val="24"/>
          <w:lang w:val="en-GB"/>
        </w:rPr>
        <w:t>Laboratory of Materials Science and Nanotechnology (LMNT), Department of Biomedical Sciences, CR-INSTM, University of Sassari, 07100 Sassari, Italy</w:t>
      </w:r>
    </w:p>
    <w:p w14:paraId="2378C345" w14:textId="77777777" w:rsidR="00EF7DF7" w:rsidRPr="00EF7DF7" w:rsidRDefault="00EF7DF7" w:rsidP="00DA0D6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EF7DF7">
        <w:rPr>
          <w:rFonts w:ascii="Times New Roman" w:hAnsi="Times New Roman" w:cs="Times New Roman"/>
          <w:noProof/>
          <w:sz w:val="24"/>
          <w:szCs w:val="24"/>
        </w:rPr>
        <w:t>Porto Conte Ricerche. Strada Provinciale 55, Porto Conte Capo Caccia, km. 8,400, Alghero (SS), 07041, Italy</w:t>
      </w:r>
    </w:p>
    <w:p w14:paraId="6AE801D5" w14:textId="7E7B240C" w:rsidR="00EF7DF7" w:rsidRDefault="00EF7DF7" w:rsidP="00DA0D67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F7DF7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4</w:t>
      </w:r>
      <w:r w:rsidRPr="00EF7DF7">
        <w:rPr>
          <w:rFonts w:ascii="Times New Roman" w:hAnsi="Times New Roman" w:cs="Times New Roman"/>
          <w:noProof/>
          <w:sz w:val="24"/>
          <w:szCs w:val="24"/>
          <w:lang w:val="en-GB"/>
        </w:rPr>
        <w:t>Diamond Light Source Ltd., Harwell Science and Innovation Campus, Didcot, United Kingdom</w:t>
      </w:r>
    </w:p>
    <w:p w14:paraId="254BC92F" w14:textId="5597B3CC" w:rsidR="00DA0D67" w:rsidRPr="00DA0D67" w:rsidRDefault="00DA0D67" w:rsidP="00DA0D67">
      <w:pPr>
        <w:jc w:val="both"/>
        <w:rPr>
          <w:rFonts w:ascii="Times New Roman" w:hAnsi="Times New Roman" w:cs="Times New Roman"/>
          <w:sz w:val="24"/>
          <w:szCs w:val="24"/>
        </w:rPr>
      </w:pPr>
      <w:r w:rsidRPr="00DA0D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DA0D67">
        <w:rPr>
          <w:rFonts w:ascii="Times New Roman" w:hAnsi="Times New Roman" w:cs="Times New Roman"/>
          <w:sz w:val="24"/>
          <w:szCs w:val="24"/>
          <w:lang w:val="en-GB"/>
        </w:rPr>
        <w:t xml:space="preserve">College of Science, Department of Chemistry. United Arab Emirates University. Al Ain. </w:t>
      </w:r>
      <w:r w:rsidRPr="00DA0D67">
        <w:rPr>
          <w:rFonts w:ascii="Times New Roman" w:hAnsi="Times New Roman" w:cs="Times New Roman"/>
          <w:sz w:val="24"/>
          <w:szCs w:val="24"/>
        </w:rPr>
        <w:t xml:space="preserve">United </w:t>
      </w:r>
      <w:proofErr w:type="spellStart"/>
      <w:r w:rsidRPr="00DA0D67">
        <w:rPr>
          <w:rFonts w:ascii="Times New Roman" w:hAnsi="Times New Roman" w:cs="Times New Roman"/>
          <w:sz w:val="24"/>
          <w:szCs w:val="24"/>
        </w:rPr>
        <w:t>Arab</w:t>
      </w:r>
      <w:proofErr w:type="spellEnd"/>
      <w:r w:rsidRPr="00DA0D67">
        <w:rPr>
          <w:rFonts w:ascii="Times New Roman" w:hAnsi="Times New Roman" w:cs="Times New Roman"/>
          <w:sz w:val="24"/>
          <w:szCs w:val="24"/>
        </w:rPr>
        <w:t xml:space="preserve"> Emirates</w:t>
      </w:r>
    </w:p>
    <w:p w14:paraId="6771C8B8" w14:textId="77777777" w:rsidR="00DA0D67" w:rsidRPr="002B6490" w:rsidRDefault="00DA0D67" w:rsidP="00DA0D6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2B6490">
        <w:rPr>
          <w:rFonts w:ascii="Times New Roman" w:eastAsia="Times New Roman" w:hAnsi="Times New Roman" w:cs="Times New Roman"/>
        </w:rPr>
        <w:t>*</w:t>
      </w:r>
      <w:proofErr w:type="spellStart"/>
      <w:r w:rsidRPr="002B6490">
        <w:rPr>
          <w:rFonts w:ascii="Times New Roman" w:eastAsia="Times New Roman" w:hAnsi="Times New Roman" w:cs="Times New Roman"/>
        </w:rPr>
        <w:t>Corresponding</w:t>
      </w:r>
      <w:proofErr w:type="spellEnd"/>
      <w:r w:rsidRPr="002B649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B6490">
        <w:rPr>
          <w:rFonts w:ascii="Times New Roman" w:eastAsia="Times New Roman" w:hAnsi="Times New Roman" w:cs="Times New Roman"/>
        </w:rPr>
        <w:t>author</w:t>
      </w:r>
      <w:r>
        <w:rPr>
          <w:rFonts w:ascii="Times New Roman" w:eastAsia="Times New Roman" w:hAnsi="Times New Roman" w:cs="Times New Roman"/>
        </w:rPr>
        <w:t>s</w:t>
      </w:r>
      <w:proofErr w:type="spellEnd"/>
      <w:r w:rsidRPr="002B6490">
        <w:rPr>
          <w:rFonts w:ascii="Times New Roman" w:eastAsia="Times New Roman" w:hAnsi="Times New Roman" w:cs="Times New Roman"/>
        </w:rPr>
        <w:t xml:space="preserve">: </w:t>
      </w:r>
      <w:hyperlink r:id="rId4" w:history="1">
        <w:r w:rsidRPr="005338B8">
          <w:rPr>
            <w:rStyle w:val="Collegamentoipertestuale"/>
            <w:rFonts w:ascii="Times New Roman" w:eastAsia="Times New Roman" w:hAnsi="Times New Roman" w:cs="Times New Roman"/>
          </w:rPr>
          <w:t>plinio@uniss.it</w:t>
        </w:r>
      </w:hyperlink>
      <w:r>
        <w:rPr>
          <w:rFonts w:ascii="Times New Roman" w:eastAsia="Times New Roman" w:hAnsi="Times New Roman" w:cs="Times New Roman"/>
        </w:rPr>
        <w:t>;</w:t>
      </w:r>
    </w:p>
    <w:bookmarkEnd w:id="0"/>
    <w:p w14:paraId="37D3ABA0" w14:textId="77777777" w:rsidR="00EF7DF7" w:rsidRPr="001C2521" w:rsidRDefault="00EF7DF7" w:rsidP="00307EE8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82926A3" w14:textId="09947EFD" w:rsidR="00307EE8" w:rsidRPr="001C2521" w:rsidRDefault="00307EE8">
      <w:pPr>
        <w:rPr>
          <w:noProof/>
          <w:lang w:val="en-US"/>
        </w:rPr>
      </w:pPr>
    </w:p>
    <w:p w14:paraId="20D859B9" w14:textId="26F6CF52" w:rsidR="003B1691" w:rsidRPr="001C2521" w:rsidRDefault="003B1691">
      <w:pPr>
        <w:rPr>
          <w:noProof/>
          <w:lang w:val="en-US"/>
        </w:rPr>
      </w:pPr>
    </w:p>
    <w:p w14:paraId="657C50B5" w14:textId="6D311A60" w:rsidR="003B1691" w:rsidRPr="001C2521" w:rsidRDefault="003B1691">
      <w:pPr>
        <w:rPr>
          <w:noProof/>
          <w:lang w:val="en-US"/>
        </w:rPr>
      </w:pPr>
    </w:p>
    <w:p w14:paraId="0FCDC0ED" w14:textId="636EF4E0" w:rsidR="003B1691" w:rsidRPr="001C2521" w:rsidRDefault="003B1691">
      <w:pPr>
        <w:rPr>
          <w:noProof/>
          <w:lang w:val="en-US"/>
        </w:rPr>
      </w:pPr>
    </w:p>
    <w:p w14:paraId="32B518BB" w14:textId="6882923A" w:rsidR="003B1691" w:rsidRPr="001C2521" w:rsidRDefault="003B1691">
      <w:pPr>
        <w:rPr>
          <w:noProof/>
          <w:lang w:val="en-US"/>
        </w:rPr>
      </w:pPr>
    </w:p>
    <w:p w14:paraId="7430A22B" w14:textId="08CA496E" w:rsidR="003B1691" w:rsidRPr="001C2521" w:rsidRDefault="003B1691">
      <w:pPr>
        <w:rPr>
          <w:noProof/>
          <w:lang w:val="en-US"/>
        </w:rPr>
      </w:pPr>
    </w:p>
    <w:p w14:paraId="536FB389" w14:textId="7F477FE8" w:rsidR="003B1691" w:rsidRPr="001C2521" w:rsidRDefault="003B1691">
      <w:pPr>
        <w:rPr>
          <w:noProof/>
          <w:lang w:val="en-US"/>
        </w:rPr>
      </w:pPr>
    </w:p>
    <w:p w14:paraId="7502F21F" w14:textId="0D0F7F6F" w:rsidR="003B1691" w:rsidRPr="001C2521" w:rsidRDefault="003B1691">
      <w:pPr>
        <w:rPr>
          <w:noProof/>
          <w:lang w:val="en-US"/>
        </w:rPr>
      </w:pPr>
    </w:p>
    <w:p w14:paraId="269875A8" w14:textId="41E66794" w:rsidR="003B1691" w:rsidRPr="001C2521" w:rsidRDefault="003B1691">
      <w:pPr>
        <w:rPr>
          <w:noProof/>
          <w:lang w:val="en-US"/>
        </w:rPr>
      </w:pPr>
    </w:p>
    <w:p w14:paraId="3F205F6C" w14:textId="57F99716" w:rsidR="003B1691" w:rsidRPr="001C2521" w:rsidRDefault="003B1691">
      <w:pPr>
        <w:rPr>
          <w:noProof/>
          <w:lang w:val="en-US"/>
        </w:rPr>
      </w:pPr>
    </w:p>
    <w:p w14:paraId="1D261391" w14:textId="58C95CB8" w:rsidR="003B1691" w:rsidRPr="001C2521" w:rsidRDefault="003B1691">
      <w:pPr>
        <w:rPr>
          <w:noProof/>
          <w:lang w:val="en-US"/>
        </w:rPr>
      </w:pPr>
    </w:p>
    <w:p w14:paraId="3FF6DDC7" w14:textId="7CA6FA73" w:rsidR="003B1691" w:rsidRPr="001C2521" w:rsidRDefault="003B1691">
      <w:pPr>
        <w:rPr>
          <w:noProof/>
          <w:lang w:val="en-US"/>
        </w:rPr>
      </w:pPr>
    </w:p>
    <w:p w14:paraId="2CE301D8" w14:textId="1BCA7CE2" w:rsidR="003B1691" w:rsidRPr="001C2521" w:rsidRDefault="003B1691">
      <w:pPr>
        <w:rPr>
          <w:noProof/>
          <w:lang w:val="en-US"/>
        </w:rPr>
      </w:pPr>
    </w:p>
    <w:p w14:paraId="5E2B98F4" w14:textId="4997B104" w:rsidR="003B1691" w:rsidRPr="001C2521" w:rsidRDefault="003B1691">
      <w:pPr>
        <w:rPr>
          <w:noProof/>
          <w:lang w:val="en-US"/>
        </w:rPr>
      </w:pPr>
    </w:p>
    <w:p w14:paraId="6C494756" w14:textId="2BDFCAB3" w:rsidR="003B1691" w:rsidRDefault="003B1691" w:rsidP="003B1691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C5C8A9F" wp14:editId="1CDF689D">
            <wp:extent cx="4526280" cy="3464967"/>
            <wp:effectExtent l="0" t="0" r="7620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3464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6EC01" w14:textId="6C80F0A7" w:rsidR="003B1691" w:rsidRDefault="003B1691" w:rsidP="003B16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F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07EE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V-Vis spectra of 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an aqueous solution of L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ysine 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at pH 9.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lylys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 xml:space="preserve">in aqueous solutions obtained from the sampl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ydothermal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l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eat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130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200 °C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B1D30" w:rsidRPr="005B1D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1D30">
        <w:rPr>
          <w:rFonts w:ascii="Times New Roman" w:hAnsi="Times New Roman" w:cs="Times New Roman"/>
          <w:sz w:val="24"/>
          <w:szCs w:val="24"/>
          <w:lang w:val="en-GB"/>
        </w:rPr>
        <w:t>The precursor employed for HT was the aqueous solution of L-lysine at pH 9.7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36FFC82" w14:textId="77777777" w:rsidR="003B1691" w:rsidRPr="003B1691" w:rsidRDefault="003B1691" w:rsidP="003B1691">
      <w:pPr>
        <w:jc w:val="center"/>
        <w:rPr>
          <w:noProof/>
          <w:lang w:val="en-GB"/>
        </w:rPr>
      </w:pPr>
    </w:p>
    <w:p w14:paraId="4B513CCA" w14:textId="660B007B" w:rsidR="00307EE8" w:rsidRDefault="00CF130C">
      <w:r>
        <w:rPr>
          <w:noProof/>
        </w:rPr>
        <w:lastRenderedPageBreak/>
        <w:drawing>
          <wp:inline distT="0" distB="0" distL="0" distR="0" wp14:anchorId="001C9C70" wp14:editId="0C23174A">
            <wp:extent cx="5336652" cy="58813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592" cy="5915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E5782" w14:textId="46378430" w:rsidR="00307EE8" w:rsidRDefault="00307EE8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F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I</w:t>
      </w:r>
      <w:r w:rsidR="00635A4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07EE8">
        <w:rPr>
          <w:rFonts w:ascii="Times New Roman" w:hAnsi="Times New Roman" w:cs="Times New Roman"/>
          <w:sz w:val="24"/>
          <w:szCs w:val="24"/>
          <w:lang w:val="en-GB"/>
        </w:rPr>
        <w:t>. Deconvolution with three c</w:t>
      </w:r>
      <w:r>
        <w:rPr>
          <w:rFonts w:ascii="Times New Roman" w:hAnsi="Times New Roman" w:cs="Times New Roman"/>
          <w:sz w:val="24"/>
          <w:szCs w:val="24"/>
          <w:lang w:val="en-GB"/>
        </w:rPr>
        <w:t>omponents of the UV-Vis absorption spectra in the 5.5 – 2.5 eV range. The components are represented by green (UV component), red (4.5-4.3 eV) and blue</w:t>
      </w:r>
      <w:r w:rsidR="00F137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4.0-3.4 eV) curves. The experimental curve is represented by dot line and the fitting model by the blue curve.</w:t>
      </w:r>
    </w:p>
    <w:p w14:paraId="556FCCE9" w14:textId="3D14E641" w:rsidR="005A1157" w:rsidRDefault="005A1157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D21CC2" w14:textId="7AB409EC" w:rsidR="005A1157" w:rsidRDefault="005A1157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ED9094" w14:textId="1FD062B2" w:rsidR="003B1691" w:rsidRDefault="003B1691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6713D8" w14:textId="4570FC64" w:rsidR="003B1691" w:rsidRDefault="003B1691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8F67A4" w14:textId="6AFE4BA4" w:rsidR="003B1691" w:rsidRDefault="003B1691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A8B123" w14:textId="3AA06E8C" w:rsidR="00450DAA" w:rsidRDefault="00450DAA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A8EDED" w14:textId="64322051" w:rsidR="007E6CB0" w:rsidRPr="00C74132" w:rsidRDefault="007E6CB0" w:rsidP="007E6CB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8642" w:type="dxa"/>
        <w:tblLook w:val="04A0" w:firstRow="1" w:lastRow="0" w:firstColumn="1" w:lastColumn="0" w:noHBand="0" w:noVBand="1"/>
      </w:tblPr>
      <w:tblGrid>
        <w:gridCol w:w="2547"/>
        <w:gridCol w:w="2977"/>
        <w:gridCol w:w="3118"/>
      </w:tblGrid>
      <w:tr w:rsidR="008E3777" w:rsidRPr="000934DE" w14:paraId="0A740297" w14:textId="767816A7" w:rsidTr="003F709C">
        <w:tc>
          <w:tcPr>
            <w:tcW w:w="2547" w:type="dxa"/>
          </w:tcPr>
          <w:p w14:paraId="2906CF21" w14:textId="798B515B" w:rsidR="008E3777" w:rsidRPr="00643928" w:rsidRDefault="003F709C" w:rsidP="002A1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39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imulated </w:t>
            </w:r>
            <w:r w:rsidR="00117441" w:rsidRPr="006439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pectra from </w:t>
            </w:r>
            <w:r w:rsidRPr="006439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near combination of (A+B)</w:t>
            </w:r>
            <w:r w:rsidR="00117441" w:rsidRPr="006439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384C971D" w14:textId="531C73C4" w:rsidR="003F709C" w:rsidRPr="00643928" w:rsidRDefault="003F709C" w:rsidP="002A1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43928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</w:t>
            </w:r>
            <w:r w:rsidR="00117441" w:rsidRPr="00643928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</w:t>
            </w:r>
          </w:p>
          <w:p w14:paraId="0544F0F8" w14:textId="4228A6A3" w:rsidR="008E3777" w:rsidRPr="00643928" w:rsidRDefault="003F709C" w:rsidP="002A1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</w:t>
            </w:r>
            <w:r w:rsidR="00117441"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CD spectra of </w:t>
            </w:r>
            <w:r w:rsidR="00D4023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T-200°C PLL</w:t>
            </w:r>
            <w:r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  <w:tc>
          <w:tcPr>
            <w:tcW w:w="3118" w:type="dxa"/>
          </w:tcPr>
          <w:p w14:paraId="73714333" w14:textId="05920AC3" w:rsidR="003F709C" w:rsidRPr="00643928" w:rsidRDefault="003F709C" w:rsidP="002A1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43928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</w:t>
            </w:r>
            <w:r w:rsidR="00117441" w:rsidRPr="00643928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</w:t>
            </w:r>
          </w:p>
          <w:p w14:paraId="7809FEDF" w14:textId="35BF3C6A" w:rsidR="008E3777" w:rsidRPr="00643928" w:rsidRDefault="003F709C" w:rsidP="002A1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</w:t>
            </w:r>
            <w:r w:rsidR="00117441"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CD spectra of </w:t>
            </w:r>
            <w:r w:rsidR="008E3777"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L-lysine at </w:t>
            </w:r>
            <w:r w:rsidR="00D4023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the </w:t>
            </w:r>
            <w:r w:rsidR="008E3777"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corresponding </w:t>
            </w:r>
            <w:proofErr w:type="spellStart"/>
            <w:r w:rsidR="008E3777"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H</w:t>
            </w:r>
            <w:r w:rsidR="00D4023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</w:t>
            </w:r>
            <w:proofErr w:type="spellEnd"/>
            <w:r w:rsidRPr="0064392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</w:tr>
      <w:tr w:rsidR="008E3777" w14:paraId="3EBF79D2" w14:textId="606AC57E" w:rsidTr="003F709C">
        <w:tc>
          <w:tcPr>
            <w:tcW w:w="2547" w:type="dxa"/>
          </w:tcPr>
          <w:p w14:paraId="1F941587" w14:textId="6E537EEF" w:rsidR="008E3777" w:rsidRPr="005A115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D402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°C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 2.5</w:t>
            </w:r>
          </w:p>
        </w:tc>
        <w:tc>
          <w:tcPr>
            <w:tcW w:w="2977" w:type="dxa"/>
          </w:tcPr>
          <w:p w14:paraId="247B441E" w14:textId="68EC35CC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3118" w:type="dxa"/>
          </w:tcPr>
          <w:p w14:paraId="7B276E54" w14:textId="1D4307E9" w:rsidR="008E3777" w:rsidRDefault="00E41622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77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8E3777" w14:paraId="6DCD8507" w14:textId="7DCC3A36" w:rsidTr="003F709C">
        <w:tc>
          <w:tcPr>
            <w:tcW w:w="2547" w:type="dxa"/>
          </w:tcPr>
          <w:p w14:paraId="52B13B4A" w14:textId="1F5110F9" w:rsidR="008E3777" w:rsidRPr="005A115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D402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°C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7.3</w:t>
            </w:r>
          </w:p>
        </w:tc>
        <w:tc>
          <w:tcPr>
            <w:tcW w:w="2977" w:type="dxa"/>
          </w:tcPr>
          <w:p w14:paraId="4BB2680F" w14:textId="1226D764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3118" w:type="dxa"/>
          </w:tcPr>
          <w:p w14:paraId="1EE23210" w14:textId="57A37CD1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8E3777" w14:paraId="225F8643" w14:textId="4A6AFCE5" w:rsidTr="003F709C">
        <w:tc>
          <w:tcPr>
            <w:tcW w:w="2547" w:type="dxa"/>
          </w:tcPr>
          <w:p w14:paraId="00755FB3" w14:textId="1E77A169" w:rsidR="008E3777" w:rsidRPr="005A115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D402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°C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9.7</w:t>
            </w:r>
          </w:p>
        </w:tc>
        <w:tc>
          <w:tcPr>
            <w:tcW w:w="2977" w:type="dxa"/>
          </w:tcPr>
          <w:p w14:paraId="37DBCBDE" w14:textId="09E3573D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3118" w:type="dxa"/>
          </w:tcPr>
          <w:p w14:paraId="0574CBF0" w14:textId="0AFDA59F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</w:tr>
      <w:tr w:rsidR="008E3777" w14:paraId="0806D89E" w14:textId="74367753" w:rsidTr="003F709C">
        <w:tc>
          <w:tcPr>
            <w:tcW w:w="2547" w:type="dxa"/>
          </w:tcPr>
          <w:p w14:paraId="45AE7196" w14:textId="238B4962" w:rsidR="008E3777" w:rsidRPr="005A115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D402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 °C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13</w:t>
            </w:r>
          </w:p>
        </w:tc>
        <w:tc>
          <w:tcPr>
            <w:tcW w:w="2977" w:type="dxa"/>
          </w:tcPr>
          <w:p w14:paraId="027D5A8E" w14:textId="421F4A0F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3118" w:type="dxa"/>
          </w:tcPr>
          <w:p w14:paraId="688CAC2D" w14:textId="6DC45BF3" w:rsidR="008E3777" w:rsidRDefault="008E3777" w:rsidP="003F70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</w:tbl>
    <w:p w14:paraId="18A81357" w14:textId="77777777" w:rsidR="008E3777" w:rsidRDefault="008E3777" w:rsidP="00307EE8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6CF4699D" w14:textId="00D76333" w:rsidR="008E3777" w:rsidRDefault="008E3777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77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8E377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A115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 xml:space="preserve">To simulate the spectra of HT-130°C PLL, have been used different values (reported in %) of HT 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 200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>°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C 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 xml:space="preserve">PLL 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>column A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) and L-lysine at the corresponding </w:t>
      </w:r>
      <w:proofErr w:type="spellStart"/>
      <w:r w:rsidR="00117441">
        <w:rPr>
          <w:rFonts w:ascii="Times New Roman" w:hAnsi="Times New Roman" w:cs="Times New Roman"/>
          <w:sz w:val="24"/>
          <w:szCs w:val="24"/>
          <w:lang w:val="en-GB"/>
        </w:rPr>
        <w:t>pHs</w:t>
      </w:r>
      <w:proofErr w:type="spellEnd"/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 xml:space="preserve">column 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>B)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>. The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 calculate spectra 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>are a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 xml:space="preserve"> linear combination of spectra A with spectra B</w:t>
      </w:r>
      <w:r w:rsidR="00E41622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D4023C">
        <w:rPr>
          <w:rFonts w:ascii="Times New Roman" w:hAnsi="Times New Roman" w:cs="Times New Roman"/>
          <w:sz w:val="24"/>
          <w:szCs w:val="24"/>
          <w:lang w:val="en-GB"/>
        </w:rPr>
        <w:t>shown</w:t>
      </w:r>
      <w:r w:rsidR="00E4162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E41622" w:rsidRPr="00E416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8557F6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="00E41622" w:rsidRPr="00E41622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11744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2FE9F4" w14:textId="21CF0BD0" w:rsidR="008E3777" w:rsidRDefault="005A1157" w:rsidP="00307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555"/>
        <w:gridCol w:w="1699"/>
      </w:tblGrid>
      <w:tr w:rsidR="005A1157" w14:paraId="6D474621" w14:textId="77777777" w:rsidTr="005A1157">
        <w:tc>
          <w:tcPr>
            <w:tcW w:w="2122" w:type="dxa"/>
          </w:tcPr>
          <w:p w14:paraId="7B22B24D" w14:textId="3B61E811" w:rsidR="005A1157" w:rsidRPr="005A1157" w:rsidRDefault="005A1157" w:rsidP="005A11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17" w:type="dxa"/>
          </w:tcPr>
          <w:p w14:paraId="7D1F2988" w14:textId="3D574D7A" w:rsidR="005A1157" w:rsidRPr="005A1157" w:rsidRDefault="005A1157" w:rsidP="005A11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/ nm</w:t>
            </w:r>
          </w:p>
        </w:tc>
        <w:tc>
          <w:tcPr>
            <w:tcW w:w="1701" w:type="dxa"/>
          </w:tcPr>
          <w:p w14:paraId="2F894676" w14:textId="3C454A6D" w:rsidR="005A1157" w:rsidRPr="005A1157" w:rsidRDefault="005A1157" w:rsidP="005A11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  <w:proofErr w:type="spellEnd"/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%</w:t>
            </w:r>
          </w:p>
        </w:tc>
        <w:tc>
          <w:tcPr>
            <w:tcW w:w="1555" w:type="dxa"/>
          </w:tcPr>
          <w:p w14:paraId="4060E0AD" w14:textId="71993411" w:rsidR="005A1157" w:rsidRPr="005A1157" w:rsidRDefault="005A1157" w:rsidP="005A11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/ nm</w:t>
            </w:r>
          </w:p>
        </w:tc>
        <w:tc>
          <w:tcPr>
            <w:tcW w:w="1699" w:type="dxa"/>
          </w:tcPr>
          <w:p w14:paraId="5F983572" w14:textId="7D5D9258" w:rsidR="005A1157" w:rsidRPr="005A1157" w:rsidRDefault="005A1157" w:rsidP="005A11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/ %</w:t>
            </w:r>
          </w:p>
        </w:tc>
      </w:tr>
      <w:tr w:rsidR="005A1157" w14:paraId="7DAD6A6E" w14:textId="77777777" w:rsidTr="005A1157">
        <w:tc>
          <w:tcPr>
            <w:tcW w:w="2122" w:type="dxa"/>
          </w:tcPr>
          <w:p w14:paraId="625A5985" w14:textId="02135B43" w:rsidR="005A1157" w:rsidRPr="005A1157" w:rsidRDefault="005A1157" w:rsidP="005A11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°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–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2.5</w:t>
            </w:r>
          </w:p>
        </w:tc>
        <w:tc>
          <w:tcPr>
            <w:tcW w:w="1417" w:type="dxa"/>
          </w:tcPr>
          <w:p w14:paraId="43340189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6</w:t>
            </w:r>
          </w:p>
          <w:p w14:paraId="3F293522" w14:textId="79FDF299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0</w:t>
            </w:r>
          </w:p>
        </w:tc>
        <w:tc>
          <w:tcPr>
            <w:tcW w:w="1701" w:type="dxa"/>
          </w:tcPr>
          <w:p w14:paraId="37A32F1F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  <w:p w14:paraId="2AE82FD2" w14:textId="2BB16A1C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555" w:type="dxa"/>
          </w:tcPr>
          <w:p w14:paraId="4F680C9C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9</w:t>
            </w:r>
          </w:p>
          <w:p w14:paraId="287F564B" w14:textId="4BA085D1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7</w:t>
            </w:r>
          </w:p>
        </w:tc>
        <w:tc>
          <w:tcPr>
            <w:tcW w:w="1699" w:type="dxa"/>
          </w:tcPr>
          <w:p w14:paraId="6FC98BA1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  <w:p w14:paraId="381E4E44" w14:textId="2BB3F50C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  <w:tr w:rsidR="005A1157" w14:paraId="5F96A729" w14:textId="77777777" w:rsidTr="005A1157">
        <w:tc>
          <w:tcPr>
            <w:tcW w:w="2122" w:type="dxa"/>
          </w:tcPr>
          <w:p w14:paraId="00D8F51A" w14:textId="23E99393" w:rsidR="005A1157" w:rsidRPr="005A1157" w:rsidRDefault="005A1157" w:rsidP="005A11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0°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 7.3</w:t>
            </w:r>
          </w:p>
        </w:tc>
        <w:tc>
          <w:tcPr>
            <w:tcW w:w="1417" w:type="dxa"/>
          </w:tcPr>
          <w:p w14:paraId="73240DC7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.3</w:t>
            </w:r>
          </w:p>
          <w:p w14:paraId="1E3F92BB" w14:textId="1DA27B6F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1</w:t>
            </w:r>
          </w:p>
        </w:tc>
        <w:tc>
          <w:tcPr>
            <w:tcW w:w="1701" w:type="dxa"/>
          </w:tcPr>
          <w:p w14:paraId="6B64A225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  <w:p w14:paraId="07ECD0D4" w14:textId="5E29E7A6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555" w:type="dxa"/>
          </w:tcPr>
          <w:p w14:paraId="305EFDF5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  <w:p w14:paraId="2313F92C" w14:textId="0D279F38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8</w:t>
            </w:r>
          </w:p>
        </w:tc>
        <w:tc>
          <w:tcPr>
            <w:tcW w:w="1699" w:type="dxa"/>
          </w:tcPr>
          <w:p w14:paraId="1BF8355B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504AC5E4" w14:textId="1C5C75BD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1157" w14:paraId="4899FB77" w14:textId="77777777" w:rsidTr="005A1157">
        <w:tc>
          <w:tcPr>
            <w:tcW w:w="2122" w:type="dxa"/>
          </w:tcPr>
          <w:p w14:paraId="3197C4A2" w14:textId="72C31ED5" w:rsidR="005A1157" w:rsidRPr="005A1157" w:rsidRDefault="005A1157" w:rsidP="005A11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30°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–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9.7</w:t>
            </w:r>
          </w:p>
        </w:tc>
        <w:tc>
          <w:tcPr>
            <w:tcW w:w="1417" w:type="dxa"/>
          </w:tcPr>
          <w:p w14:paraId="7A48C6AE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.4</w:t>
            </w:r>
          </w:p>
          <w:p w14:paraId="265F548B" w14:textId="6F529551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701" w:type="dxa"/>
          </w:tcPr>
          <w:p w14:paraId="509A1539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  <w:p w14:paraId="323B1C3C" w14:textId="6205979A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55" w:type="dxa"/>
          </w:tcPr>
          <w:p w14:paraId="18F55096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4</w:t>
            </w:r>
          </w:p>
          <w:p w14:paraId="20B6E511" w14:textId="430CA1B5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1699" w:type="dxa"/>
          </w:tcPr>
          <w:p w14:paraId="6EC78A05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  <w:p w14:paraId="237E8AA7" w14:textId="72E5A022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5A1157" w14:paraId="755F2C33" w14:textId="77777777" w:rsidTr="005A1157">
        <w:tc>
          <w:tcPr>
            <w:tcW w:w="2122" w:type="dxa"/>
          </w:tcPr>
          <w:p w14:paraId="5650D30E" w14:textId="305B8B1E" w:rsidR="005A1157" w:rsidRPr="005A1157" w:rsidRDefault="005A1157" w:rsidP="005A11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0°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 13</w:t>
            </w:r>
          </w:p>
        </w:tc>
        <w:tc>
          <w:tcPr>
            <w:tcW w:w="1417" w:type="dxa"/>
          </w:tcPr>
          <w:p w14:paraId="34C22FB3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.1</w:t>
            </w:r>
          </w:p>
          <w:p w14:paraId="75BD9D38" w14:textId="50D95D5E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6</w:t>
            </w:r>
          </w:p>
        </w:tc>
        <w:tc>
          <w:tcPr>
            <w:tcW w:w="1701" w:type="dxa"/>
          </w:tcPr>
          <w:p w14:paraId="323C25F3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  <w:p w14:paraId="06456515" w14:textId="484D971F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555" w:type="dxa"/>
          </w:tcPr>
          <w:p w14:paraId="08DA8C1E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.9</w:t>
            </w:r>
          </w:p>
          <w:p w14:paraId="2F43944C" w14:textId="21156762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</w:p>
        </w:tc>
        <w:tc>
          <w:tcPr>
            <w:tcW w:w="1699" w:type="dxa"/>
          </w:tcPr>
          <w:p w14:paraId="1E344A6A" w14:textId="77777777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  <w:p w14:paraId="4E9CEDE4" w14:textId="390077A3" w:rsidR="005A1157" w:rsidRDefault="005A1157" w:rsidP="005A1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</w:tbl>
    <w:p w14:paraId="476FF3EE" w14:textId="77777777" w:rsidR="005A1157" w:rsidRDefault="005A1157" w:rsidP="005A1157">
      <w:pPr>
        <w:rPr>
          <w:rFonts w:ascii="Times New Roman" w:hAnsi="Times New Roman" w:cs="Times New Roman"/>
          <w:sz w:val="24"/>
          <w:szCs w:val="24"/>
        </w:rPr>
      </w:pPr>
    </w:p>
    <w:p w14:paraId="50923F58" w14:textId="4F77F146" w:rsidR="005A1157" w:rsidRDefault="005A1157" w:rsidP="005A11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555"/>
        <w:gridCol w:w="1699"/>
      </w:tblGrid>
      <w:tr w:rsidR="005A1157" w14:paraId="1A65FC1B" w14:textId="77777777" w:rsidTr="00100138">
        <w:tc>
          <w:tcPr>
            <w:tcW w:w="2122" w:type="dxa"/>
          </w:tcPr>
          <w:p w14:paraId="66B3C909" w14:textId="77777777" w:rsidR="005A1157" w:rsidRPr="005A1157" w:rsidRDefault="005A1157" w:rsidP="001001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17" w:type="dxa"/>
          </w:tcPr>
          <w:p w14:paraId="1A343AA9" w14:textId="77777777" w:rsidR="005A1157" w:rsidRPr="005A1157" w:rsidRDefault="005A1157" w:rsidP="001001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/ nm</w:t>
            </w:r>
          </w:p>
        </w:tc>
        <w:tc>
          <w:tcPr>
            <w:tcW w:w="1701" w:type="dxa"/>
          </w:tcPr>
          <w:p w14:paraId="60BB1772" w14:textId="77777777" w:rsidR="005A1157" w:rsidRPr="005A1157" w:rsidRDefault="005A1157" w:rsidP="001001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  <w:proofErr w:type="spellEnd"/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%</w:t>
            </w:r>
          </w:p>
        </w:tc>
        <w:tc>
          <w:tcPr>
            <w:tcW w:w="1555" w:type="dxa"/>
          </w:tcPr>
          <w:p w14:paraId="047F5725" w14:textId="77777777" w:rsidR="005A1157" w:rsidRPr="005A1157" w:rsidRDefault="005A1157" w:rsidP="001001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/ nm</w:t>
            </w:r>
          </w:p>
        </w:tc>
        <w:tc>
          <w:tcPr>
            <w:tcW w:w="1699" w:type="dxa"/>
          </w:tcPr>
          <w:p w14:paraId="243EDB0B" w14:textId="77777777" w:rsidR="005A1157" w:rsidRPr="005A1157" w:rsidRDefault="005A1157" w:rsidP="001001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/ %</w:t>
            </w:r>
          </w:p>
        </w:tc>
      </w:tr>
      <w:tr w:rsidR="005A1157" w14:paraId="0AF567AA" w14:textId="77777777" w:rsidTr="00100138">
        <w:tc>
          <w:tcPr>
            <w:tcW w:w="2122" w:type="dxa"/>
          </w:tcPr>
          <w:p w14:paraId="558559BF" w14:textId="446FF191" w:rsidR="005A1157" w:rsidRPr="005A1157" w:rsidRDefault="005A1157" w:rsidP="0010013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°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2.5</w:t>
            </w:r>
          </w:p>
        </w:tc>
        <w:tc>
          <w:tcPr>
            <w:tcW w:w="1417" w:type="dxa"/>
          </w:tcPr>
          <w:p w14:paraId="1F9E6317" w14:textId="145232CF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.9</w:t>
            </w:r>
          </w:p>
        </w:tc>
        <w:tc>
          <w:tcPr>
            <w:tcW w:w="1701" w:type="dxa"/>
          </w:tcPr>
          <w:p w14:paraId="78594240" w14:textId="74141473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5" w:type="dxa"/>
          </w:tcPr>
          <w:p w14:paraId="6D2D30AA" w14:textId="56544C15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1.3</w:t>
            </w:r>
          </w:p>
        </w:tc>
        <w:tc>
          <w:tcPr>
            <w:tcW w:w="1699" w:type="dxa"/>
          </w:tcPr>
          <w:p w14:paraId="0EE1E406" w14:textId="6C3F1ED9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A1157" w14:paraId="4617EC40" w14:textId="77777777" w:rsidTr="00100138">
        <w:tc>
          <w:tcPr>
            <w:tcW w:w="2122" w:type="dxa"/>
          </w:tcPr>
          <w:p w14:paraId="0396A20E" w14:textId="493FEDB4" w:rsidR="005A1157" w:rsidRPr="005A1157" w:rsidRDefault="005A1157" w:rsidP="0010013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°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 7.3</w:t>
            </w:r>
          </w:p>
        </w:tc>
        <w:tc>
          <w:tcPr>
            <w:tcW w:w="1417" w:type="dxa"/>
          </w:tcPr>
          <w:p w14:paraId="04428FAA" w14:textId="519D9AD9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1701" w:type="dxa"/>
          </w:tcPr>
          <w:p w14:paraId="4F54F105" w14:textId="7DF7ABBD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5" w:type="dxa"/>
          </w:tcPr>
          <w:p w14:paraId="4402FA57" w14:textId="04B88BA3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1699" w:type="dxa"/>
          </w:tcPr>
          <w:p w14:paraId="6898B9AC" w14:textId="4BE23AE5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A1157" w14:paraId="64971108" w14:textId="77777777" w:rsidTr="00100138">
        <w:tc>
          <w:tcPr>
            <w:tcW w:w="2122" w:type="dxa"/>
          </w:tcPr>
          <w:p w14:paraId="1ECF3B41" w14:textId="6799A12B" w:rsidR="005A1157" w:rsidRPr="005A1157" w:rsidRDefault="005A1157" w:rsidP="0010013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°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 9.7</w:t>
            </w:r>
          </w:p>
        </w:tc>
        <w:tc>
          <w:tcPr>
            <w:tcW w:w="1417" w:type="dxa"/>
          </w:tcPr>
          <w:p w14:paraId="334197C9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  <w:p w14:paraId="7BEE1C44" w14:textId="6FAE6A19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8</w:t>
            </w:r>
          </w:p>
        </w:tc>
        <w:tc>
          <w:tcPr>
            <w:tcW w:w="1701" w:type="dxa"/>
          </w:tcPr>
          <w:p w14:paraId="78BF4B5E" w14:textId="07D5EE9F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  <w:p w14:paraId="5DBB604A" w14:textId="51B653F1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555" w:type="dxa"/>
          </w:tcPr>
          <w:p w14:paraId="7B8937C5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.3</w:t>
            </w:r>
          </w:p>
          <w:p w14:paraId="103F4673" w14:textId="60217BFC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8</w:t>
            </w:r>
          </w:p>
        </w:tc>
        <w:tc>
          <w:tcPr>
            <w:tcW w:w="1699" w:type="dxa"/>
          </w:tcPr>
          <w:p w14:paraId="73E08F49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  <w:p w14:paraId="18E35741" w14:textId="00364240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5A1157" w14:paraId="38F607AD" w14:textId="77777777" w:rsidTr="00100138">
        <w:tc>
          <w:tcPr>
            <w:tcW w:w="2122" w:type="dxa"/>
          </w:tcPr>
          <w:p w14:paraId="1275577F" w14:textId="3276F4C1" w:rsidR="005A1157" w:rsidRPr="005A1157" w:rsidRDefault="005A1157" w:rsidP="0010013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="00855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°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-</w:t>
            </w:r>
            <w:r w:rsidRPr="005A11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 13</w:t>
            </w:r>
          </w:p>
        </w:tc>
        <w:tc>
          <w:tcPr>
            <w:tcW w:w="1417" w:type="dxa"/>
          </w:tcPr>
          <w:p w14:paraId="3AAA52B8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.1</w:t>
            </w:r>
          </w:p>
          <w:p w14:paraId="33341D6F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6</w:t>
            </w:r>
          </w:p>
        </w:tc>
        <w:tc>
          <w:tcPr>
            <w:tcW w:w="1701" w:type="dxa"/>
          </w:tcPr>
          <w:p w14:paraId="445ED516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  <w:p w14:paraId="37DCA076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  <w:p w14:paraId="23124A20" w14:textId="4D918CCA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55" w:type="dxa"/>
          </w:tcPr>
          <w:p w14:paraId="11838E6F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  <w:p w14:paraId="4202190B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1</w:t>
            </w:r>
          </w:p>
          <w:p w14:paraId="4B99D938" w14:textId="4103A0BD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0</w:t>
            </w:r>
          </w:p>
        </w:tc>
        <w:tc>
          <w:tcPr>
            <w:tcW w:w="1699" w:type="dxa"/>
          </w:tcPr>
          <w:p w14:paraId="40944185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  <w:p w14:paraId="67241861" w14:textId="77777777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14:paraId="6EF49B48" w14:textId="5B156E5E" w:rsidR="005A1157" w:rsidRDefault="005A1157" w:rsidP="00100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7576B968" w14:textId="77777777" w:rsidR="005A1157" w:rsidRPr="005479B3" w:rsidRDefault="005A1157" w:rsidP="005A11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F79454" w14:textId="4234D05D" w:rsidR="005A1157" w:rsidRDefault="005A1157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11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7E6CB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A1157">
        <w:rPr>
          <w:rFonts w:ascii="Times New Roman" w:hAnsi="Times New Roman" w:cs="Times New Roman"/>
          <w:sz w:val="24"/>
          <w:szCs w:val="24"/>
          <w:lang w:val="en-GB"/>
        </w:rPr>
        <w:t>.  Size distribution by intensity and volume of Dynamic Light Scattering data of L-lysine upon hydrothermal treatment at 130°C 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5A1157">
        <w:rPr>
          <w:rFonts w:ascii="Times New Roman" w:hAnsi="Times New Roman" w:cs="Times New Roman"/>
          <w:sz w:val="24"/>
          <w:szCs w:val="24"/>
          <w:lang w:val="en-GB"/>
        </w:rPr>
        <w:t>) and 200°C 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5A1157">
        <w:rPr>
          <w:rFonts w:ascii="Times New Roman" w:hAnsi="Times New Roman" w:cs="Times New Roman"/>
          <w:sz w:val="24"/>
          <w:szCs w:val="24"/>
          <w:lang w:val="en-GB"/>
        </w:rPr>
        <w:t>) u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Pr="005A1157">
        <w:rPr>
          <w:rFonts w:ascii="Times New Roman" w:hAnsi="Times New Roman" w:cs="Times New Roman"/>
          <w:sz w:val="24"/>
          <w:szCs w:val="24"/>
          <w:lang w:val="en-GB"/>
        </w:rPr>
        <w:t xml:space="preserve"> precursors aqueous solutions at pH 2.5, 7.3, 9.7 and 13, respectively.</w:t>
      </w:r>
    </w:p>
    <w:p w14:paraId="7114B033" w14:textId="46F483AC" w:rsidR="007E6CB0" w:rsidRDefault="007E6CB0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EA6111" w14:textId="0E7BB33A" w:rsidR="002E6C37" w:rsidRDefault="002E6C37" w:rsidP="002E6C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278A2641" wp14:editId="7CFCEF77">
            <wp:extent cx="4565650" cy="34988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2DF60" w14:textId="77777777" w:rsidR="002E6C37" w:rsidRPr="00D4023C" w:rsidRDefault="002E6C37" w:rsidP="002E6C3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4704602" w14:textId="7FA24D7D" w:rsidR="002E6C37" w:rsidRDefault="002E6C37" w:rsidP="002E6C3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6F23549" wp14:editId="57B61722">
            <wp:extent cx="5400040" cy="454342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A9649" w14:textId="77777777" w:rsidR="002E6C37" w:rsidRDefault="002E6C37" w:rsidP="002E6C3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A46D5F" w14:textId="30ED63AD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 NMR spectra of lysine (top) and hyperbranch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lylys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nopolym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iddle). Attribution of the chemical shifts (bottom) has been done following the data published in: Scholl, M., Nguyen, T. Q.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ruchman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B.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lo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H.-A. The Thermal Polymerization of Amino Acids Revisited; Synthesis and Structural Characterization of Hyperbranched Polymers from L-Lysine. J. Polymer Sci.: Part A: Polymer Chem., 45, 5494–5508 (2007). </w:t>
      </w:r>
    </w:p>
    <w:p w14:paraId="5B04C348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2.67 ppm  </w:t>
      </w:r>
      <w:r>
        <w:rPr>
          <w:rFonts w:ascii="Symbol" w:hAnsi="Symbol" w:cs="Times New Roman"/>
          <w:sz w:val="24"/>
          <w:szCs w:val="24"/>
          <w:lang w:val="en-GB"/>
        </w:rPr>
        <w:t>e-</w:t>
      </w:r>
      <w:r>
        <w:rPr>
          <w:rFonts w:ascii="Times New Roman" w:hAnsi="Times New Roman" w:cs="Times New Roman"/>
          <w:sz w:val="24"/>
          <w:szCs w:val="24"/>
          <w:lang w:val="en-GB"/>
        </w:rPr>
        <w:t>CH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oup in a </w:t>
      </w:r>
      <w:r>
        <w:rPr>
          <w:rFonts w:ascii="Symbol" w:hAnsi="Symbol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-linear and terminal structural unit</w:t>
      </w:r>
    </w:p>
    <w:p w14:paraId="60C47EF7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5 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.19 ppm  </w:t>
      </w:r>
      <w:r>
        <w:rPr>
          <w:rFonts w:ascii="Symbol" w:hAnsi="Symbol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-CH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oup next to a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mide bo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dendritic and </w:t>
      </w:r>
      <w:r>
        <w:rPr>
          <w:rFonts w:ascii="Symbol" w:hAnsi="Symbol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-linear structural unit)</w:t>
      </w:r>
    </w:p>
    <w:p w14:paraId="6D47B374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.25 ppm  </w:t>
      </w:r>
      <w:r>
        <w:rPr>
          <w:rFonts w:ascii="Symbol" w:hAnsi="Symbol" w:cs="Times New Roman"/>
          <w:sz w:val="24"/>
          <w:szCs w:val="24"/>
          <w:lang w:val="en-GB"/>
        </w:rPr>
        <w:t>a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 protons of the </w:t>
      </w:r>
      <w:r>
        <w:rPr>
          <w:rFonts w:ascii="Symbol" w:hAnsi="Symbol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-linear structural units</w:t>
      </w:r>
    </w:p>
    <w:p w14:paraId="72BC4E4B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.33 ppm  </w:t>
      </w:r>
      <w:r>
        <w:rPr>
          <w:rFonts w:ascii="Symbol" w:hAnsi="Symbol" w:cs="Times New Roman"/>
          <w:sz w:val="24"/>
          <w:szCs w:val="24"/>
          <w:lang w:val="en-GB"/>
        </w:rPr>
        <w:t>a-</w:t>
      </w:r>
      <w:r>
        <w:rPr>
          <w:rFonts w:ascii="Times New Roman" w:hAnsi="Times New Roman" w:cs="Times New Roman"/>
          <w:sz w:val="24"/>
          <w:szCs w:val="24"/>
          <w:lang w:val="en-GB"/>
        </w:rPr>
        <w:t>CH protons of the terminal structural units</w:t>
      </w:r>
    </w:p>
    <w:p w14:paraId="3D14757A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4.02 ppm </w:t>
      </w:r>
      <w:r>
        <w:rPr>
          <w:rFonts w:ascii="Symbol" w:hAnsi="Symbol" w:cs="Times New Roman"/>
          <w:sz w:val="24"/>
          <w:szCs w:val="24"/>
          <w:lang w:val="en-GB"/>
        </w:rPr>
        <w:t>a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 protons of the </w:t>
      </w:r>
      <w:r>
        <w:rPr>
          <w:rFonts w:ascii="Symbol" w:hAnsi="Symbol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-linear structural units</w:t>
      </w:r>
    </w:p>
    <w:p w14:paraId="54EBA841" w14:textId="77777777" w:rsid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4.24 ppm </w:t>
      </w:r>
      <w:r>
        <w:rPr>
          <w:rFonts w:ascii="Symbol" w:hAnsi="Symbol" w:cs="Times New Roman"/>
          <w:sz w:val="24"/>
          <w:szCs w:val="24"/>
          <w:lang w:val="en-GB"/>
        </w:rPr>
        <w:t>a-</w:t>
      </w:r>
      <w:r>
        <w:rPr>
          <w:rFonts w:ascii="Times New Roman" w:hAnsi="Times New Roman" w:cs="Times New Roman"/>
          <w:sz w:val="24"/>
          <w:szCs w:val="24"/>
          <w:lang w:val="en-GB"/>
        </w:rPr>
        <w:t>CH protons of the dendritic protons</w:t>
      </w:r>
    </w:p>
    <w:p w14:paraId="2F9ABC61" w14:textId="0130DA58" w:rsidR="002E6C37" w:rsidRPr="002E6C37" w:rsidRDefault="002E6C37" w:rsidP="002E6C3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6C37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3 reproduced from SI in reference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E6C3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2E6C3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tagi, L. </w:t>
      </w:r>
      <w:r w:rsidRPr="002E6C3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.</w:t>
      </w:r>
      <w:r w:rsidRPr="002E6C3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ffective SARS-CoV-2 antiviral activity of hyperbranched polylysine nanopolymers. </w:t>
      </w:r>
      <w:r w:rsidRPr="005D4654">
        <w:rPr>
          <w:rFonts w:ascii="Times New Roman" w:hAnsi="Times New Roman" w:cs="Times New Roman"/>
          <w:i/>
          <w:iCs/>
          <w:noProof/>
          <w:sz w:val="24"/>
          <w:szCs w:val="24"/>
        </w:rPr>
        <w:t>Nanoscale</w:t>
      </w:r>
      <w:r w:rsidRPr="005D46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D4654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5D4654">
        <w:rPr>
          <w:rFonts w:ascii="Times New Roman" w:hAnsi="Times New Roman" w:cs="Times New Roman"/>
          <w:noProof/>
          <w:sz w:val="24"/>
          <w:szCs w:val="24"/>
        </w:rPr>
        <w:t>, 16465–16476 (2021)</w:t>
      </w:r>
    </w:p>
    <w:p w14:paraId="2D6C475C" w14:textId="77777777" w:rsidR="002E6C37" w:rsidRDefault="002E6C37" w:rsidP="002E6C3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FD2E255" w14:textId="77777777" w:rsidR="007E6CB0" w:rsidRDefault="007E6CB0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1311C6" w14:textId="0616E09F" w:rsidR="008672BF" w:rsidRDefault="000E72B1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93C9449" wp14:editId="03F23AEC">
            <wp:extent cx="5400040" cy="2383790"/>
            <wp:effectExtent l="0" t="0" r="0" b="0"/>
            <wp:docPr id="5" name="Picture 5" descr="Chart, 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histo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81"/>
                    <a:stretch/>
                  </pic:blipFill>
                  <pic:spPr bwMode="auto">
                    <a:xfrm>
                      <a:off x="0" y="0"/>
                      <a:ext cx="5400040" cy="2383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81184" w14:textId="7153AA48" w:rsidR="000E72B1" w:rsidRPr="00307EE8" w:rsidRDefault="000E72B1" w:rsidP="000E72B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1F5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I</w:t>
      </w:r>
      <w:r w:rsidR="002E6C37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CE1F5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CE1F59"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CD spectra of </w:t>
      </w:r>
      <w:r w:rsidR="00CE1F59">
        <w:rPr>
          <w:rFonts w:ascii="Times New Roman" w:hAnsi="Times New Roman" w:cs="Times New Roman"/>
          <w:sz w:val="24"/>
          <w:szCs w:val="24"/>
          <w:lang w:val="en-GB"/>
        </w:rPr>
        <w:t xml:space="preserve">aqueous </w:t>
      </w:r>
      <w:r w:rsidR="00CE1F59" w:rsidRPr="008672BF">
        <w:rPr>
          <w:rFonts w:ascii="Times New Roman" w:hAnsi="Times New Roman" w:cs="Times New Roman"/>
          <w:sz w:val="24"/>
          <w:szCs w:val="24"/>
          <w:lang w:val="en-GB"/>
        </w:rPr>
        <w:t>L-lysine</w:t>
      </w:r>
      <w:r w:rsidR="00CE1F59">
        <w:rPr>
          <w:rFonts w:ascii="Times New Roman" w:hAnsi="Times New Roman" w:cs="Times New Roman"/>
          <w:sz w:val="24"/>
          <w:szCs w:val="24"/>
          <w:lang w:val="en-GB"/>
        </w:rPr>
        <w:t xml:space="preserve"> as function of temperature at pH 2.5, 7.3, 9.7 and 13, respectively. </w:t>
      </w:r>
    </w:p>
    <w:p w14:paraId="36B3DD93" w14:textId="77777777" w:rsidR="000E72B1" w:rsidRDefault="000E72B1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049D09" w14:textId="77777777" w:rsidR="008672BF" w:rsidRDefault="008672BF" w:rsidP="008672BF">
      <w:pPr>
        <w:spacing w:afterLines="120" w:after="28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2EC88C" wp14:editId="73B98792">
            <wp:extent cx="4889426" cy="3650343"/>
            <wp:effectExtent l="0" t="0" r="6985" b="762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25"/>
                    <a:stretch/>
                  </pic:blipFill>
                  <pic:spPr bwMode="auto">
                    <a:xfrm>
                      <a:off x="0" y="0"/>
                      <a:ext cx="4903201" cy="3660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1E8674" w14:textId="10942FAC" w:rsidR="002F6EB9" w:rsidRDefault="008672BF" w:rsidP="00D1502F">
      <w:pPr>
        <w:spacing w:afterLines="120" w:after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2B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I</w:t>
      </w:r>
      <w:r w:rsidR="002E6C37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8672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  CD spectra of L-lysi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HT at 130°C </w:t>
      </w:r>
      <w:r w:rsidR="008937B7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 four different </w:t>
      </w:r>
      <w:proofErr w:type="spellStart"/>
      <w:r w:rsidRPr="008672BF">
        <w:rPr>
          <w:rFonts w:ascii="Times New Roman" w:hAnsi="Times New Roman" w:cs="Times New Roman"/>
          <w:sz w:val="24"/>
          <w:szCs w:val="24"/>
          <w:lang w:val="en-GB"/>
        </w:rPr>
        <w:t>pHs</w:t>
      </w:r>
      <w:proofErr w:type="spellEnd"/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 (2.5, 7.3, 9.7 and 13) </w:t>
      </w:r>
      <w:r w:rsidR="008937B7">
        <w:rPr>
          <w:rFonts w:ascii="Times New Roman" w:hAnsi="Times New Roman" w:cs="Times New Roman"/>
          <w:sz w:val="24"/>
          <w:szCs w:val="24"/>
          <w:lang w:val="en-GB"/>
        </w:rPr>
        <w:t xml:space="preserve">and measured in the 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80 </w:t>
      </w:r>
      <w:r w:rsidR="008937B7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>96°C</w:t>
      </w:r>
      <w:r w:rsidR="008937B7">
        <w:rPr>
          <w:rFonts w:ascii="Times New Roman" w:hAnsi="Times New Roman" w:cs="Times New Roman"/>
          <w:sz w:val="24"/>
          <w:szCs w:val="24"/>
          <w:lang w:val="en-GB"/>
        </w:rPr>
        <w:t xml:space="preserve"> temperature range every</w:t>
      </w:r>
      <w:r w:rsidRPr="008672BF">
        <w:rPr>
          <w:rFonts w:ascii="Times New Roman" w:hAnsi="Times New Roman" w:cs="Times New Roman"/>
          <w:sz w:val="24"/>
          <w:szCs w:val="24"/>
          <w:lang w:val="en-GB"/>
        </w:rPr>
        <w:t xml:space="preserve"> 2°C and back to 80 °C.</w:t>
      </w:r>
    </w:p>
    <w:p w14:paraId="607CFCEC" w14:textId="35FFDDB9" w:rsidR="002F6EB9" w:rsidRDefault="002F6EB9" w:rsidP="005A115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F6EB9" w:rsidSect="00307EE8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TAzNzS2MDM1NDZR0lEKTi0uzszPAykwqgUAnQ3bbCwAAAA="/>
  </w:docVars>
  <w:rsids>
    <w:rsidRoot w:val="0068590F"/>
    <w:rsid w:val="00072F6A"/>
    <w:rsid w:val="000934DE"/>
    <w:rsid w:val="000A122B"/>
    <w:rsid w:val="000D6DCF"/>
    <w:rsid w:val="000E72B1"/>
    <w:rsid w:val="00117441"/>
    <w:rsid w:val="001C2521"/>
    <w:rsid w:val="001C3652"/>
    <w:rsid w:val="002E6C37"/>
    <w:rsid w:val="002F6EB9"/>
    <w:rsid w:val="00307EE8"/>
    <w:rsid w:val="003640FD"/>
    <w:rsid w:val="003B1691"/>
    <w:rsid w:val="003F709C"/>
    <w:rsid w:val="00450DAA"/>
    <w:rsid w:val="004757A6"/>
    <w:rsid w:val="005A1157"/>
    <w:rsid w:val="005B1D30"/>
    <w:rsid w:val="00635A48"/>
    <w:rsid w:val="00643928"/>
    <w:rsid w:val="0068590F"/>
    <w:rsid w:val="007E6CB0"/>
    <w:rsid w:val="008557F6"/>
    <w:rsid w:val="008672BF"/>
    <w:rsid w:val="008937B7"/>
    <w:rsid w:val="008C37D4"/>
    <w:rsid w:val="008E3777"/>
    <w:rsid w:val="0096038D"/>
    <w:rsid w:val="00A24C36"/>
    <w:rsid w:val="00B51798"/>
    <w:rsid w:val="00BC6320"/>
    <w:rsid w:val="00C74132"/>
    <w:rsid w:val="00CE1F59"/>
    <w:rsid w:val="00CF130C"/>
    <w:rsid w:val="00D1502F"/>
    <w:rsid w:val="00D4023C"/>
    <w:rsid w:val="00DA0D67"/>
    <w:rsid w:val="00DC53D7"/>
    <w:rsid w:val="00E41622"/>
    <w:rsid w:val="00EF7DF7"/>
    <w:rsid w:val="00F1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38656"/>
  <w15:chartTrackingRefBased/>
  <w15:docId w15:val="{9B4D66A0-69E6-4D39-9F98-7BAF02C5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11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1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C252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C2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6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g"/><Relationship Id="rId4" Type="http://schemas.openxmlformats.org/officeDocument/2006/relationships/hyperlink" Target="mailto:plinio@uniss.it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0</Words>
  <Characters>3537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tagi</dc:creator>
  <cp:keywords/>
  <dc:description/>
  <cp:lastModifiedBy>PLINIO INNOCENZI</cp:lastModifiedBy>
  <cp:revision>14</cp:revision>
  <dcterms:created xsi:type="dcterms:W3CDTF">2022-08-30T18:05:00Z</dcterms:created>
  <dcterms:modified xsi:type="dcterms:W3CDTF">2022-11-07T10:58:00Z</dcterms:modified>
</cp:coreProperties>
</file>